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7"/>
        <w:gridCol w:w="3147"/>
        <w:gridCol w:w="3147"/>
      </w:tblGrid>
      <w:tr w:rsidR="007E371F" w:rsidRPr="001B702C" w14:paraId="54821368" w14:textId="77777777" w:rsidTr="0041186C">
        <w:trPr>
          <w:trHeight w:val="573"/>
        </w:trPr>
        <w:tc>
          <w:tcPr>
            <w:tcW w:w="9441" w:type="dxa"/>
            <w:gridSpan w:val="3"/>
          </w:tcPr>
          <w:p w14:paraId="5A6AF692" w14:textId="1FC16AB4" w:rsidR="007E371F" w:rsidRPr="001B702C" w:rsidRDefault="007E371F" w:rsidP="0041186C">
            <w:r w:rsidRPr="001B702C">
              <w:rPr>
                <w:b/>
              </w:rPr>
              <w:t>Table S</w:t>
            </w:r>
            <w:r w:rsidR="00E27482">
              <w:rPr>
                <w:b/>
              </w:rPr>
              <w:t>4</w:t>
            </w:r>
            <w:bookmarkStart w:id="0" w:name="_GoBack"/>
            <w:bookmarkEnd w:id="0"/>
            <w:r w:rsidRPr="001B702C">
              <w:t xml:space="preserve">. The fixed effects coefficients (and standard errors) and associated </w:t>
            </w:r>
            <w:r w:rsidRPr="001B702C">
              <w:rPr>
                <w:i/>
              </w:rPr>
              <w:t>95</w:t>
            </w:r>
            <w:r w:rsidRPr="001B702C">
              <w:t>% confidence intervals for the influence of moral disgust, sexual disgust, pathogen disgust, as well as sexual dimorphism and beardedness on attractiveness ratings only including pre-manipulation trials.</w:t>
            </w:r>
          </w:p>
        </w:tc>
      </w:tr>
      <w:tr w:rsidR="007E371F" w:rsidRPr="001B702C" w14:paraId="374FBB74" w14:textId="77777777" w:rsidTr="0041186C">
        <w:trPr>
          <w:trHeight w:val="326"/>
        </w:trPr>
        <w:tc>
          <w:tcPr>
            <w:tcW w:w="3147" w:type="dxa"/>
            <w:tcBorders>
              <w:top w:val="single" w:sz="4" w:space="0" w:color="auto"/>
            </w:tcBorders>
          </w:tcPr>
          <w:p w14:paraId="1D2F6ADA" w14:textId="77777777" w:rsidR="007E371F" w:rsidRPr="001B702C" w:rsidRDefault="007E371F" w:rsidP="0041186C"/>
        </w:tc>
        <w:tc>
          <w:tcPr>
            <w:tcW w:w="3147" w:type="dxa"/>
            <w:tcBorders>
              <w:top w:val="single" w:sz="4" w:space="0" w:color="auto"/>
            </w:tcBorders>
          </w:tcPr>
          <w:p w14:paraId="3F230084" w14:textId="77777777" w:rsidR="007E371F" w:rsidRPr="001B702C" w:rsidRDefault="007E371F" w:rsidP="0041186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lang w:val="en-US"/>
              </w:rPr>
            </w:pPr>
            <w:r w:rsidRPr="001B702C">
              <w:rPr>
                <w:rFonts w:cs="Times"/>
                <w:lang w:val="en-US"/>
              </w:rPr>
              <w:t xml:space="preserve">γ (SE) 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3CD7A131" w14:textId="77777777" w:rsidR="007E371F" w:rsidRPr="001B702C" w:rsidRDefault="007E371F" w:rsidP="0041186C">
            <w:r w:rsidRPr="001B702C">
              <w:t>95% CI</w:t>
            </w:r>
          </w:p>
        </w:tc>
      </w:tr>
      <w:tr w:rsidR="007E371F" w:rsidRPr="001B702C" w14:paraId="4B95BAB0" w14:textId="77777777" w:rsidTr="0041186C">
        <w:trPr>
          <w:trHeight w:val="90"/>
        </w:trPr>
        <w:tc>
          <w:tcPr>
            <w:tcW w:w="3147" w:type="dxa"/>
            <w:tcBorders>
              <w:bottom w:val="single" w:sz="4" w:space="0" w:color="auto"/>
            </w:tcBorders>
          </w:tcPr>
          <w:p w14:paraId="08D72524" w14:textId="77777777" w:rsidR="007E371F" w:rsidRPr="001B702C" w:rsidRDefault="007E371F" w:rsidP="0041186C">
            <w:pPr>
              <w:tabs>
                <w:tab w:val="left" w:pos="1400"/>
              </w:tabs>
            </w:pPr>
            <w:r w:rsidRPr="001B702C">
              <w:t>Intercept</w:t>
            </w:r>
            <w:r w:rsidRPr="001B702C">
              <w:tab/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40B87AF1" w14:textId="77777777" w:rsidR="007E371F" w:rsidRPr="001B702C" w:rsidRDefault="007E371F" w:rsidP="0041186C">
            <w:r w:rsidRPr="001B702C">
              <w:t>40.45 (.60)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0051577B" w14:textId="77777777" w:rsidR="007E371F" w:rsidRPr="001B702C" w:rsidRDefault="007E371F" w:rsidP="0041186C">
            <w:r w:rsidRPr="001B702C">
              <w:t>39.25, 41.64*</w:t>
            </w:r>
          </w:p>
        </w:tc>
      </w:tr>
      <w:tr w:rsidR="007E371F" w:rsidRPr="001B702C" w14:paraId="0062E414" w14:textId="77777777" w:rsidTr="0041186C">
        <w:trPr>
          <w:trHeight w:val="227"/>
        </w:trPr>
        <w:tc>
          <w:tcPr>
            <w:tcW w:w="3147" w:type="dxa"/>
            <w:tcBorders>
              <w:top w:val="single" w:sz="4" w:space="0" w:color="auto"/>
            </w:tcBorders>
          </w:tcPr>
          <w:p w14:paraId="4A27C3D6" w14:textId="77777777" w:rsidR="007E371F" w:rsidRPr="001B702C" w:rsidRDefault="007E371F" w:rsidP="0041186C">
            <w:r w:rsidRPr="001B702C">
              <w:t xml:space="preserve">     Moral Disgust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7290BF0F" w14:textId="77777777" w:rsidR="007E371F" w:rsidRPr="001B702C" w:rsidRDefault="007E371F" w:rsidP="0041186C">
            <w:r w:rsidRPr="001B702C">
              <w:t>1.35 (.65)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35FE85E1" w14:textId="77777777" w:rsidR="007E371F" w:rsidRPr="001B702C" w:rsidRDefault="007E371F" w:rsidP="0041186C">
            <w:r w:rsidRPr="001B702C">
              <w:t xml:space="preserve">.06, 2.64* </w:t>
            </w:r>
          </w:p>
        </w:tc>
      </w:tr>
      <w:tr w:rsidR="007E371F" w:rsidRPr="001B702C" w14:paraId="3D746FF2" w14:textId="77777777" w:rsidTr="0041186C">
        <w:trPr>
          <w:trHeight w:val="172"/>
        </w:trPr>
        <w:tc>
          <w:tcPr>
            <w:tcW w:w="3147" w:type="dxa"/>
          </w:tcPr>
          <w:p w14:paraId="6CD496D9" w14:textId="77777777" w:rsidR="007E371F" w:rsidRPr="001B702C" w:rsidRDefault="007E371F" w:rsidP="0041186C">
            <w:r w:rsidRPr="001B702C">
              <w:t xml:space="preserve">     Sexual Disgust</w:t>
            </w:r>
          </w:p>
        </w:tc>
        <w:tc>
          <w:tcPr>
            <w:tcW w:w="3147" w:type="dxa"/>
          </w:tcPr>
          <w:p w14:paraId="32ABFCE5" w14:textId="77777777" w:rsidR="007E371F" w:rsidRPr="001B702C" w:rsidRDefault="007E371F" w:rsidP="0041186C">
            <w:r w:rsidRPr="001B702C">
              <w:t>-.88 (.71)</w:t>
            </w:r>
          </w:p>
        </w:tc>
        <w:tc>
          <w:tcPr>
            <w:tcW w:w="3147" w:type="dxa"/>
          </w:tcPr>
          <w:p w14:paraId="0B119B03" w14:textId="77777777" w:rsidR="007E371F" w:rsidRPr="001B702C" w:rsidRDefault="007E371F" w:rsidP="0041186C">
            <w:r w:rsidRPr="001B702C">
              <w:t xml:space="preserve">-2.26, .50 </w:t>
            </w:r>
          </w:p>
        </w:tc>
      </w:tr>
      <w:tr w:rsidR="007E371F" w:rsidRPr="001B702C" w14:paraId="49368867" w14:textId="77777777" w:rsidTr="0041186C">
        <w:trPr>
          <w:trHeight w:val="90"/>
        </w:trPr>
        <w:tc>
          <w:tcPr>
            <w:tcW w:w="3147" w:type="dxa"/>
          </w:tcPr>
          <w:p w14:paraId="36F7770C" w14:textId="77777777" w:rsidR="007E371F" w:rsidRPr="001B702C" w:rsidRDefault="007E371F" w:rsidP="0041186C">
            <w:r w:rsidRPr="001B702C">
              <w:t xml:space="preserve">     Pathogen Disgust</w:t>
            </w:r>
          </w:p>
        </w:tc>
        <w:tc>
          <w:tcPr>
            <w:tcW w:w="3147" w:type="dxa"/>
          </w:tcPr>
          <w:p w14:paraId="4E9EE2EC" w14:textId="77777777" w:rsidR="007E371F" w:rsidRPr="001B702C" w:rsidRDefault="007E371F" w:rsidP="0041186C">
            <w:r w:rsidRPr="001B702C">
              <w:t>-2.37 (.72)</w:t>
            </w:r>
          </w:p>
        </w:tc>
        <w:tc>
          <w:tcPr>
            <w:tcW w:w="3147" w:type="dxa"/>
          </w:tcPr>
          <w:p w14:paraId="4074503A" w14:textId="77777777" w:rsidR="007E371F" w:rsidRPr="001B702C" w:rsidRDefault="007E371F" w:rsidP="0041186C">
            <w:r w:rsidRPr="001B702C">
              <w:t>-3.84, -.94 *</w:t>
            </w:r>
          </w:p>
        </w:tc>
      </w:tr>
      <w:tr w:rsidR="007E371F" w:rsidRPr="001B702C" w14:paraId="22ACB9C8" w14:textId="77777777" w:rsidTr="0041186C">
        <w:trPr>
          <w:trHeight w:val="100"/>
        </w:trPr>
        <w:tc>
          <w:tcPr>
            <w:tcW w:w="3147" w:type="dxa"/>
          </w:tcPr>
          <w:p w14:paraId="4C1BAE42" w14:textId="77777777" w:rsidR="007E371F" w:rsidRPr="001B702C" w:rsidRDefault="007E371F" w:rsidP="0041186C"/>
        </w:tc>
        <w:tc>
          <w:tcPr>
            <w:tcW w:w="3147" w:type="dxa"/>
          </w:tcPr>
          <w:p w14:paraId="5CF907D2" w14:textId="77777777" w:rsidR="007E371F" w:rsidRPr="001B702C" w:rsidRDefault="007E371F" w:rsidP="0041186C"/>
        </w:tc>
        <w:tc>
          <w:tcPr>
            <w:tcW w:w="3147" w:type="dxa"/>
          </w:tcPr>
          <w:p w14:paraId="58ADE811" w14:textId="77777777" w:rsidR="007E371F" w:rsidRPr="001B702C" w:rsidRDefault="007E371F" w:rsidP="0041186C"/>
        </w:tc>
      </w:tr>
      <w:tr w:rsidR="007E371F" w:rsidRPr="001B702C" w14:paraId="1C7610E6" w14:textId="77777777" w:rsidTr="0041186C">
        <w:trPr>
          <w:trHeight w:val="144"/>
        </w:trPr>
        <w:tc>
          <w:tcPr>
            <w:tcW w:w="3147" w:type="dxa"/>
            <w:tcBorders>
              <w:bottom w:val="single" w:sz="4" w:space="0" w:color="auto"/>
            </w:tcBorders>
          </w:tcPr>
          <w:p w14:paraId="575FECD2" w14:textId="77777777" w:rsidR="007E371F" w:rsidRPr="001B702C" w:rsidRDefault="007E371F" w:rsidP="0041186C">
            <w:r w:rsidRPr="001B702C">
              <w:t>Preference for Beardedness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160D12DA" w14:textId="77777777" w:rsidR="007E371F" w:rsidRPr="001B702C" w:rsidRDefault="007E371F" w:rsidP="0041186C">
            <w:r w:rsidRPr="001B702C">
              <w:t>9.11 (.25)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0E98F184" w14:textId="77777777" w:rsidR="007E371F" w:rsidRPr="001B702C" w:rsidRDefault="007E371F" w:rsidP="0041186C">
            <w:r w:rsidRPr="001B702C">
              <w:t>8.62, 9.61*</w:t>
            </w:r>
          </w:p>
        </w:tc>
      </w:tr>
      <w:tr w:rsidR="007E371F" w:rsidRPr="001B702C" w14:paraId="5BDA4304" w14:textId="77777777" w:rsidTr="0041186C">
        <w:trPr>
          <w:trHeight w:val="213"/>
        </w:trPr>
        <w:tc>
          <w:tcPr>
            <w:tcW w:w="3147" w:type="dxa"/>
            <w:tcBorders>
              <w:top w:val="single" w:sz="4" w:space="0" w:color="auto"/>
            </w:tcBorders>
          </w:tcPr>
          <w:p w14:paraId="78730704" w14:textId="77777777" w:rsidR="007E371F" w:rsidRPr="001B702C" w:rsidRDefault="007E371F" w:rsidP="0041186C">
            <w:r w:rsidRPr="001B702C">
              <w:t xml:space="preserve">     Moral Disgust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6FE11EE2" w14:textId="77777777" w:rsidR="007E371F" w:rsidRPr="001B702C" w:rsidRDefault="007E371F" w:rsidP="0041186C">
            <w:r w:rsidRPr="001B702C">
              <w:t>.04 (.27)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2A6ABCD0" w14:textId="77777777" w:rsidR="007E371F" w:rsidRPr="001B702C" w:rsidRDefault="007E371F" w:rsidP="0041186C">
            <w:r w:rsidRPr="001B702C">
              <w:t xml:space="preserve">-.49, .57 </w:t>
            </w:r>
          </w:p>
        </w:tc>
      </w:tr>
      <w:tr w:rsidR="007E371F" w:rsidRPr="001B702C" w14:paraId="040FADF2" w14:textId="77777777" w:rsidTr="0041186C">
        <w:trPr>
          <w:trHeight w:val="90"/>
        </w:trPr>
        <w:tc>
          <w:tcPr>
            <w:tcW w:w="3147" w:type="dxa"/>
          </w:tcPr>
          <w:p w14:paraId="5F49C6EB" w14:textId="77777777" w:rsidR="007E371F" w:rsidRPr="001B702C" w:rsidRDefault="007E371F" w:rsidP="0041186C">
            <w:r w:rsidRPr="001B702C">
              <w:t xml:space="preserve">     Sexual Disgust</w:t>
            </w:r>
          </w:p>
        </w:tc>
        <w:tc>
          <w:tcPr>
            <w:tcW w:w="3147" w:type="dxa"/>
          </w:tcPr>
          <w:p w14:paraId="2C6116BD" w14:textId="77777777" w:rsidR="007E371F" w:rsidRPr="001B702C" w:rsidRDefault="007E371F" w:rsidP="0041186C">
            <w:r w:rsidRPr="001B702C">
              <w:t>-1.87 (.27)</w:t>
            </w:r>
          </w:p>
        </w:tc>
        <w:tc>
          <w:tcPr>
            <w:tcW w:w="3147" w:type="dxa"/>
          </w:tcPr>
          <w:p w14:paraId="23B223AF" w14:textId="77777777" w:rsidR="007E371F" w:rsidRPr="001B702C" w:rsidRDefault="007E371F" w:rsidP="0041186C">
            <w:r w:rsidRPr="001B702C">
              <w:t>-2.43, -1.31*</w:t>
            </w:r>
          </w:p>
        </w:tc>
      </w:tr>
      <w:tr w:rsidR="007E371F" w:rsidRPr="001B702C" w14:paraId="67298504" w14:textId="77777777" w:rsidTr="0041186C">
        <w:trPr>
          <w:trHeight w:val="90"/>
        </w:trPr>
        <w:tc>
          <w:tcPr>
            <w:tcW w:w="3147" w:type="dxa"/>
          </w:tcPr>
          <w:p w14:paraId="6890C752" w14:textId="77777777" w:rsidR="007E371F" w:rsidRPr="001B702C" w:rsidRDefault="007E371F" w:rsidP="0041186C">
            <w:r w:rsidRPr="001B702C">
              <w:t xml:space="preserve">     Pathogen Disgust</w:t>
            </w:r>
          </w:p>
        </w:tc>
        <w:tc>
          <w:tcPr>
            <w:tcW w:w="3147" w:type="dxa"/>
          </w:tcPr>
          <w:p w14:paraId="153B8DA7" w14:textId="77777777" w:rsidR="007E371F" w:rsidRPr="001B702C" w:rsidRDefault="007E371F" w:rsidP="0041186C">
            <w:r w:rsidRPr="001B702C">
              <w:t>.75 (.29)</w:t>
            </w:r>
          </w:p>
        </w:tc>
        <w:tc>
          <w:tcPr>
            <w:tcW w:w="3147" w:type="dxa"/>
          </w:tcPr>
          <w:p w14:paraId="28B5F29F" w14:textId="77777777" w:rsidR="007E371F" w:rsidRPr="001B702C" w:rsidRDefault="007E371F" w:rsidP="0041186C">
            <w:r w:rsidRPr="001B702C">
              <w:t>.18, 1.32*</w:t>
            </w:r>
          </w:p>
        </w:tc>
      </w:tr>
      <w:tr w:rsidR="007E371F" w:rsidRPr="001B702C" w14:paraId="59B765EA" w14:textId="77777777" w:rsidTr="0041186C">
        <w:trPr>
          <w:trHeight w:val="100"/>
        </w:trPr>
        <w:tc>
          <w:tcPr>
            <w:tcW w:w="3147" w:type="dxa"/>
          </w:tcPr>
          <w:p w14:paraId="3EE0E0B1" w14:textId="77777777" w:rsidR="007E371F" w:rsidRPr="001B702C" w:rsidRDefault="007E371F" w:rsidP="0041186C"/>
        </w:tc>
        <w:tc>
          <w:tcPr>
            <w:tcW w:w="3147" w:type="dxa"/>
          </w:tcPr>
          <w:p w14:paraId="5418B1E7" w14:textId="77777777" w:rsidR="007E371F" w:rsidRPr="001B702C" w:rsidRDefault="007E371F" w:rsidP="0041186C"/>
        </w:tc>
        <w:tc>
          <w:tcPr>
            <w:tcW w:w="3147" w:type="dxa"/>
          </w:tcPr>
          <w:p w14:paraId="526DCF52" w14:textId="77777777" w:rsidR="007E371F" w:rsidRPr="001B702C" w:rsidRDefault="007E371F" w:rsidP="0041186C"/>
        </w:tc>
      </w:tr>
      <w:tr w:rsidR="007E371F" w:rsidRPr="001B702C" w14:paraId="27AB4E49" w14:textId="77777777" w:rsidTr="0041186C">
        <w:trPr>
          <w:trHeight w:val="90"/>
        </w:trPr>
        <w:tc>
          <w:tcPr>
            <w:tcW w:w="3147" w:type="dxa"/>
            <w:tcBorders>
              <w:bottom w:val="single" w:sz="4" w:space="0" w:color="auto"/>
            </w:tcBorders>
          </w:tcPr>
          <w:p w14:paraId="6BCD95C6" w14:textId="77777777" w:rsidR="007E371F" w:rsidRPr="001B702C" w:rsidRDefault="007E371F" w:rsidP="0041186C">
            <w:r w:rsidRPr="001B702C">
              <w:t>Preference for masculinity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48F7CFFB" w14:textId="77777777" w:rsidR="007E371F" w:rsidRPr="001B702C" w:rsidRDefault="007E371F" w:rsidP="0041186C">
            <w:r w:rsidRPr="001B702C">
              <w:t>2.30 (.25)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65F29E2F" w14:textId="77777777" w:rsidR="007E371F" w:rsidRPr="001B702C" w:rsidRDefault="007E371F" w:rsidP="0041186C">
            <w:r w:rsidRPr="001B702C">
              <w:t>1.81, 2.80*</w:t>
            </w:r>
          </w:p>
        </w:tc>
      </w:tr>
      <w:tr w:rsidR="007E371F" w:rsidRPr="001B702C" w14:paraId="5ADC3915" w14:textId="77777777" w:rsidTr="0041186C">
        <w:trPr>
          <w:trHeight w:val="90"/>
        </w:trPr>
        <w:tc>
          <w:tcPr>
            <w:tcW w:w="3147" w:type="dxa"/>
            <w:tcBorders>
              <w:top w:val="single" w:sz="4" w:space="0" w:color="auto"/>
            </w:tcBorders>
          </w:tcPr>
          <w:p w14:paraId="71E71EDB" w14:textId="77777777" w:rsidR="007E371F" w:rsidRPr="001B702C" w:rsidRDefault="007E371F" w:rsidP="0041186C">
            <w:r w:rsidRPr="001B702C">
              <w:t xml:space="preserve">     Moral Disgust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4A97BDAE" w14:textId="77777777" w:rsidR="007E371F" w:rsidRPr="001B702C" w:rsidRDefault="007E371F" w:rsidP="0041186C">
            <w:r w:rsidRPr="001B702C">
              <w:t>.65 (.27)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3A549B72" w14:textId="77777777" w:rsidR="007E371F" w:rsidRPr="001B702C" w:rsidRDefault="007E371F" w:rsidP="0041186C">
            <w:r w:rsidRPr="001B702C">
              <w:t>.13, 1.18*</w:t>
            </w:r>
          </w:p>
        </w:tc>
      </w:tr>
      <w:tr w:rsidR="007E371F" w:rsidRPr="001B702C" w14:paraId="22753C4E" w14:textId="77777777" w:rsidTr="0041186C">
        <w:trPr>
          <w:trHeight w:val="171"/>
        </w:trPr>
        <w:tc>
          <w:tcPr>
            <w:tcW w:w="3147" w:type="dxa"/>
          </w:tcPr>
          <w:p w14:paraId="4D86BE35" w14:textId="77777777" w:rsidR="007E371F" w:rsidRPr="001B702C" w:rsidRDefault="007E371F" w:rsidP="0041186C">
            <w:r w:rsidRPr="001B702C">
              <w:t xml:space="preserve">     Sexual Disgust</w:t>
            </w:r>
          </w:p>
        </w:tc>
        <w:tc>
          <w:tcPr>
            <w:tcW w:w="3147" w:type="dxa"/>
          </w:tcPr>
          <w:p w14:paraId="453BE074" w14:textId="77777777" w:rsidR="007E371F" w:rsidRPr="001B702C" w:rsidRDefault="007E371F" w:rsidP="0041186C">
            <w:r w:rsidRPr="001B702C">
              <w:t>.02 (.29)</w:t>
            </w:r>
          </w:p>
        </w:tc>
        <w:tc>
          <w:tcPr>
            <w:tcW w:w="3147" w:type="dxa"/>
          </w:tcPr>
          <w:p w14:paraId="251E9CE1" w14:textId="77777777" w:rsidR="007E371F" w:rsidRPr="001B702C" w:rsidRDefault="007E371F" w:rsidP="0041186C">
            <w:r w:rsidRPr="001B702C">
              <w:t xml:space="preserve">-.54, .58 </w:t>
            </w:r>
          </w:p>
        </w:tc>
      </w:tr>
      <w:tr w:rsidR="007E371F" w:rsidRPr="001B702C" w14:paraId="59A3D354" w14:textId="77777777" w:rsidTr="0041186C">
        <w:trPr>
          <w:trHeight w:val="90"/>
        </w:trPr>
        <w:tc>
          <w:tcPr>
            <w:tcW w:w="3147" w:type="dxa"/>
            <w:tcBorders>
              <w:bottom w:val="single" w:sz="4" w:space="0" w:color="auto"/>
            </w:tcBorders>
          </w:tcPr>
          <w:p w14:paraId="06974AA4" w14:textId="77777777" w:rsidR="007E371F" w:rsidRPr="001B702C" w:rsidRDefault="007E371F" w:rsidP="0041186C">
            <w:r w:rsidRPr="001B702C">
              <w:t xml:space="preserve">     Pathogen Disgust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751721EF" w14:textId="77777777" w:rsidR="007E371F" w:rsidRPr="001B702C" w:rsidRDefault="007E371F" w:rsidP="0041186C">
            <w:r w:rsidRPr="001B702C">
              <w:t>-.46 (.29)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137DBC0C" w14:textId="77777777" w:rsidR="007E371F" w:rsidRPr="001B702C" w:rsidRDefault="007E371F" w:rsidP="0041186C">
            <w:r w:rsidRPr="001B702C">
              <w:t xml:space="preserve">-1.02, .12 </w:t>
            </w:r>
          </w:p>
        </w:tc>
      </w:tr>
    </w:tbl>
    <w:p w14:paraId="7CEF157A" w14:textId="77777777" w:rsidR="007E371F" w:rsidRPr="001B702C" w:rsidRDefault="007E371F" w:rsidP="007E371F">
      <w:r w:rsidRPr="001B702C">
        <w:t>* 95% confidence interval does not contain 0, indicating statistical significance.</w:t>
      </w:r>
    </w:p>
    <w:p w14:paraId="7B17F2F6" w14:textId="77777777" w:rsidR="00512C92" w:rsidRDefault="00512C92"/>
    <w:sectPr w:rsidR="00512C92" w:rsidSect="003C3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71F"/>
    <w:rsid w:val="00224BBA"/>
    <w:rsid w:val="00273C63"/>
    <w:rsid w:val="002B7280"/>
    <w:rsid w:val="003C379A"/>
    <w:rsid w:val="004557E2"/>
    <w:rsid w:val="00512C92"/>
    <w:rsid w:val="00525D02"/>
    <w:rsid w:val="005F5E6A"/>
    <w:rsid w:val="007E371F"/>
    <w:rsid w:val="009E51F9"/>
    <w:rsid w:val="009E63D2"/>
    <w:rsid w:val="00C4740D"/>
    <w:rsid w:val="00CC0830"/>
    <w:rsid w:val="00E27482"/>
    <w:rsid w:val="00F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66D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371F"/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71F"/>
    <w:rPr>
      <w:rFonts w:ascii="Times New Roman" w:eastAsiaTheme="minorEastAsia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Macintosh Word</Application>
  <DocSecurity>0</DocSecurity>
  <Lines>6</Lines>
  <Paragraphs>1</Paragraphs>
  <ScaleCrop>false</ScaleCrop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18T00:46:00Z</dcterms:created>
  <dcterms:modified xsi:type="dcterms:W3CDTF">2017-04-24T10:41:00Z</dcterms:modified>
</cp:coreProperties>
</file>